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  <w:b/>
          <w:bCs/>
        </w:rPr>
        <w:t xml:space="preserve">Table </w:t>
      </w:r>
      <w:r>
        <w:rPr>
          <w:rFonts w:hint="eastAsia"/>
          <w:b/>
          <w:bCs/>
          <w:lang w:val="en-US" w:eastAsia="zh-CN"/>
        </w:rPr>
        <w:t>S2</w:t>
      </w:r>
      <w:r>
        <w:rPr>
          <w:rFonts w:hint="eastAsia"/>
          <w:b/>
          <w:bCs/>
        </w:rPr>
        <w:t>.</w:t>
      </w:r>
      <w:r>
        <w:t xml:space="preserve"> Cox regression analysis of </w:t>
      </w:r>
      <w:r>
        <w:rPr>
          <w:rFonts w:cs="Times New Roman"/>
          <w:color w:val="000000"/>
          <w:kern w:val="0"/>
        </w:rPr>
        <w:t>characteristics</w:t>
      </w:r>
      <w:r>
        <w:t xml:space="preserve"> associated with overall survival.</w:t>
      </w:r>
    </w:p>
    <w:tbl>
      <w:tblPr>
        <w:tblStyle w:val="6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2"/>
        <w:gridCol w:w="2756"/>
        <w:gridCol w:w="1173"/>
        <w:gridCol w:w="2908"/>
        <w:gridCol w:w="117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pct"/>
            <w:vMerge w:val="restar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Characteristics</w:t>
            </w:r>
          </w:p>
        </w:tc>
        <w:tc>
          <w:tcPr>
            <w:tcW w:w="1839" w:type="pct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Univariate analysis</w:t>
            </w:r>
          </w:p>
        </w:tc>
        <w:tc>
          <w:tcPr>
            <w:tcW w:w="1910" w:type="pct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pct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1290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HR, 95% CI</w:t>
            </w:r>
          </w:p>
        </w:tc>
        <w:tc>
          <w:tcPr>
            <w:tcW w:w="549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1361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HR, 95% CI</w:t>
            </w:r>
          </w:p>
        </w:tc>
        <w:tc>
          <w:tcPr>
            <w:tcW w:w="549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ex, male</w:t>
            </w:r>
          </w:p>
        </w:tc>
        <w:tc>
          <w:tcPr>
            <w:tcW w:w="2756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0.684 (0.628-0.746)</w:t>
            </w:r>
          </w:p>
        </w:tc>
        <w:tc>
          <w:tcPr>
            <w:tcW w:w="1173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&lt;0.001</w:t>
            </w:r>
          </w:p>
        </w:tc>
        <w:tc>
          <w:tcPr>
            <w:tcW w:w="2908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0.728 (0.668 - 0.794)</w:t>
            </w:r>
          </w:p>
        </w:tc>
        <w:tc>
          <w:tcPr>
            <w:tcW w:w="1173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Age</w:t>
            </w:r>
          </w:p>
        </w:tc>
        <w:tc>
          <w:tcPr>
            <w:tcW w:w="27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1.016 (1.013-1.02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&lt;0.001</w:t>
            </w:r>
          </w:p>
        </w:tc>
        <w:tc>
          <w:tcPr>
            <w:tcW w:w="2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1.004 (1 - 1.008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0.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BMI</w:t>
            </w:r>
          </w:p>
        </w:tc>
        <w:tc>
          <w:tcPr>
            <w:tcW w:w="27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0.936 (0.924-0.947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&lt;0.001</w:t>
            </w:r>
          </w:p>
        </w:tc>
        <w:tc>
          <w:tcPr>
            <w:tcW w:w="2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0.992 (0.98 - 1.004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0.1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Diabetes, yes</w:t>
            </w:r>
          </w:p>
        </w:tc>
        <w:tc>
          <w:tcPr>
            <w:tcW w:w="27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1.271 (1.122-1.44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&lt;0.001</w:t>
            </w:r>
          </w:p>
        </w:tc>
        <w:tc>
          <w:tcPr>
            <w:tcW w:w="2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1.192 (1.052 - 1.352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0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Hypertension, yes</w:t>
            </w:r>
          </w:p>
        </w:tc>
        <w:tc>
          <w:tcPr>
            <w:tcW w:w="27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1.142 (1.033-1.263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0.009</w:t>
            </w:r>
          </w:p>
        </w:tc>
        <w:tc>
          <w:tcPr>
            <w:tcW w:w="2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1.041 (0.942 - 1.152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0.4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Family history, yes</w:t>
            </w:r>
          </w:p>
        </w:tc>
        <w:tc>
          <w:tcPr>
            <w:tcW w:w="27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0.836 (0.744-0.939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0.003</w:t>
            </w:r>
          </w:p>
        </w:tc>
        <w:tc>
          <w:tcPr>
            <w:tcW w:w="2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0.874 (0.778 - 0.982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0.0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Smoking yes</w:t>
            </w:r>
          </w:p>
        </w:tc>
        <w:tc>
          <w:tcPr>
            <w:tcW w:w="27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1.409 (1.298-1.53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&lt;0.001</w:t>
            </w:r>
          </w:p>
        </w:tc>
        <w:tc>
          <w:tcPr>
            <w:tcW w:w="2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1.131 (1.042 - 1.228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Drinking, yes</w:t>
            </w:r>
          </w:p>
        </w:tc>
        <w:tc>
          <w:tcPr>
            <w:tcW w:w="27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1.194 (1.086-1.312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&lt;0.001</w:t>
            </w:r>
          </w:p>
        </w:tc>
        <w:tc>
          <w:tcPr>
            <w:tcW w:w="2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0.993 (0.903 - 1.092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0.8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TNM stage</w:t>
            </w:r>
          </w:p>
        </w:tc>
        <w:tc>
          <w:tcPr>
            <w:tcW w:w="2756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908" w:type="dxa"/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S</w:t>
            </w:r>
            <w:r>
              <w:rPr>
                <w:rFonts w:cs="Times New Roman"/>
                <w:color w:val="000000"/>
                <w:kern w:val="0"/>
              </w:rPr>
              <w:t>tage I</w:t>
            </w:r>
          </w:p>
        </w:tc>
        <w:tc>
          <w:tcPr>
            <w:tcW w:w="2756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ref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908" w:type="dxa"/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Stage II</w:t>
            </w:r>
          </w:p>
        </w:tc>
        <w:tc>
          <w:tcPr>
            <w:tcW w:w="27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1.93 (1.492-2.498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&lt;0.001</w:t>
            </w:r>
          </w:p>
        </w:tc>
        <w:tc>
          <w:tcPr>
            <w:tcW w:w="2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1.661 (1.455 - 1.896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Stage III</w:t>
            </w:r>
          </w:p>
        </w:tc>
        <w:tc>
          <w:tcPr>
            <w:tcW w:w="27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3.662 (2.874-4.665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&lt;0.001</w:t>
            </w:r>
          </w:p>
        </w:tc>
        <w:tc>
          <w:tcPr>
            <w:tcW w:w="2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2.746 (2.49 - 3.028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Stage IV</w:t>
            </w:r>
          </w:p>
        </w:tc>
        <w:tc>
          <w:tcPr>
            <w:tcW w:w="27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8.89 (7.039-11.226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&lt;0.001</w:t>
            </w:r>
          </w:p>
        </w:tc>
        <w:tc>
          <w:tcPr>
            <w:tcW w:w="2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5.575 (5.113 - 6.078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Surgery, yes</w:t>
            </w:r>
          </w:p>
        </w:tc>
        <w:tc>
          <w:tcPr>
            <w:tcW w:w="27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469 (0.43-0.512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&lt;0.001</w:t>
            </w:r>
          </w:p>
        </w:tc>
        <w:tc>
          <w:tcPr>
            <w:tcW w:w="2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603 (0.553 - 0.659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Chemotherapy, yes</w:t>
            </w:r>
          </w:p>
        </w:tc>
        <w:tc>
          <w:tcPr>
            <w:tcW w:w="27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1.114 (1.022-1.215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015</w:t>
            </w:r>
          </w:p>
        </w:tc>
        <w:tc>
          <w:tcPr>
            <w:tcW w:w="2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1.215 (1.114 - 1.325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Radiotherapy, yes</w:t>
            </w:r>
          </w:p>
        </w:tc>
        <w:tc>
          <w:tcPr>
            <w:tcW w:w="27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1.354 (1.189-1.543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&lt;0.001</w:t>
            </w:r>
          </w:p>
        </w:tc>
        <w:tc>
          <w:tcPr>
            <w:tcW w:w="2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959 (0.841 - 1.093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5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Hb</w:t>
            </w:r>
          </w:p>
        </w:tc>
        <w:tc>
          <w:tcPr>
            <w:tcW w:w="27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992 (0.99-0.994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&lt;0.001</w:t>
            </w:r>
          </w:p>
        </w:tc>
        <w:tc>
          <w:tcPr>
            <w:tcW w:w="2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996 (0.995 - 0.998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WBC</w:t>
            </w:r>
          </w:p>
        </w:tc>
        <w:tc>
          <w:tcPr>
            <w:tcW w:w="27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1.001 (1-1.002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006</w:t>
            </w:r>
          </w:p>
        </w:tc>
        <w:tc>
          <w:tcPr>
            <w:tcW w:w="2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1.001 (1 - 1.002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1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Neutrophil</w:t>
            </w:r>
          </w:p>
        </w:tc>
        <w:tc>
          <w:tcPr>
            <w:tcW w:w="27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1.004 (1.002-1.006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&lt;0.001</w:t>
            </w:r>
          </w:p>
        </w:tc>
        <w:tc>
          <w:tcPr>
            <w:tcW w:w="2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1.001 (0.998 - 1.004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5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Lymphocyte</w:t>
            </w:r>
          </w:p>
        </w:tc>
        <w:tc>
          <w:tcPr>
            <w:tcW w:w="27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998 (0.988-1.009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773</w:t>
            </w:r>
          </w:p>
        </w:tc>
        <w:tc>
          <w:tcPr>
            <w:tcW w:w="2908" w:type="dxa"/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RBC</w:t>
            </w:r>
          </w:p>
        </w:tc>
        <w:tc>
          <w:tcPr>
            <w:tcW w:w="27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1.001 (1-1.001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001</w:t>
            </w:r>
          </w:p>
        </w:tc>
        <w:tc>
          <w:tcPr>
            <w:tcW w:w="2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1.001 (1.001 - 1.001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PLT</w:t>
            </w:r>
          </w:p>
        </w:tc>
        <w:tc>
          <w:tcPr>
            <w:tcW w:w="27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1.002 (1.001-1.002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&lt;0.001</w:t>
            </w:r>
          </w:p>
        </w:tc>
        <w:tc>
          <w:tcPr>
            <w:tcW w:w="2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1.001 (1 - 1.001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lbumin</w:t>
            </w:r>
          </w:p>
        </w:tc>
        <w:tc>
          <w:tcPr>
            <w:tcW w:w="27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953 (0.947-0.96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&lt;0.001</w:t>
            </w:r>
          </w:p>
        </w:tc>
        <w:tc>
          <w:tcPr>
            <w:tcW w:w="2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994 (0.988 - 1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0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HGS</w:t>
            </w:r>
          </w:p>
        </w:tc>
        <w:tc>
          <w:tcPr>
            <w:tcW w:w="27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988 (0.983-0.992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&lt;0.001</w:t>
            </w:r>
          </w:p>
        </w:tc>
        <w:tc>
          <w:tcPr>
            <w:tcW w:w="2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993 (0.989 - 0.997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mGNRI</w:t>
            </w:r>
          </w:p>
        </w:tc>
        <w:tc>
          <w:tcPr>
            <w:tcW w:w="27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962 (0.957-0.967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&lt;0.001</w:t>
            </w:r>
          </w:p>
        </w:tc>
        <w:tc>
          <w:tcPr>
            <w:tcW w:w="2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986 (0.981 - 0.99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KPS</w:t>
            </w:r>
          </w:p>
        </w:tc>
        <w:tc>
          <w:tcPr>
            <w:tcW w:w="27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975 (0.973-0.978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&lt;0.001</w:t>
            </w:r>
          </w:p>
        </w:tc>
        <w:tc>
          <w:tcPr>
            <w:tcW w:w="2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987 (0.985 - 0.99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</w:rPr>
              <w:t>PGSGA</w:t>
            </w:r>
          </w:p>
        </w:tc>
        <w:tc>
          <w:tcPr>
            <w:tcW w:w="27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1.088 (1.079-1.096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&lt;0.001</w:t>
            </w:r>
          </w:p>
        </w:tc>
        <w:tc>
          <w:tcPr>
            <w:tcW w:w="2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1.032 (1.024 - 1.04)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&lt;0.001</w:t>
            </w:r>
          </w:p>
        </w:tc>
      </w:tr>
    </w:tbl>
    <w:p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10C2D"/>
    <w:rsid w:val="000131D2"/>
    <w:rsid w:val="00014477"/>
    <w:rsid w:val="00022CC8"/>
    <w:rsid w:val="00030641"/>
    <w:rsid w:val="000360AD"/>
    <w:rsid w:val="000415F6"/>
    <w:rsid w:val="00042AA5"/>
    <w:rsid w:val="000635AB"/>
    <w:rsid w:val="000662DE"/>
    <w:rsid w:val="0007027E"/>
    <w:rsid w:val="0009269F"/>
    <w:rsid w:val="00094FA9"/>
    <w:rsid w:val="000A21B8"/>
    <w:rsid w:val="000C0FA0"/>
    <w:rsid w:val="000D3ED7"/>
    <w:rsid w:val="000E25B2"/>
    <w:rsid w:val="000E5E6C"/>
    <w:rsid w:val="000F7F9F"/>
    <w:rsid w:val="00107748"/>
    <w:rsid w:val="00113A75"/>
    <w:rsid w:val="00130EDF"/>
    <w:rsid w:val="00140BC1"/>
    <w:rsid w:val="00141E04"/>
    <w:rsid w:val="001573EE"/>
    <w:rsid w:val="00163B92"/>
    <w:rsid w:val="00172A27"/>
    <w:rsid w:val="00175A16"/>
    <w:rsid w:val="00183E57"/>
    <w:rsid w:val="001927DD"/>
    <w:rsid w:val="00197ABC"/>
    <w:rsid w:val="001A076F"/>
    <w:rsid w:val="001A1965"/>
    <w:rsid w:val="001A2F2A"/>
    <w:rsid w:val="001A390B"/>
    <w:rsid w:val="001A6124"/>
    <w:rsid w:val="001B0BB0"/>
    <w:rsid w:val="001B1B2A"/>
    <w:rsid w:val="001D1E90"/>
    <w:rsid w:val="001D3E21"/>
    <w:rsid w:val="001D68E8"/>
    <w:rsid w:val="001E2055"/>
    <w:rsid w:val="001F6F68"/>
    <w:rsid w:val="00203C39"/>
    <w:rsid w:val="00204067"/>
    <w:rsid w:val="00207501"/>
    <w:rsid w:val="00240434"/>
    <w:rsid w:val="00242BC8"/>
    <w:rsid w:val="002573A8"/>
    <w:rsid w:val="00275ADE"/>
    <w:rsid w:val="00283669"/>
    <w:rsid w:val="002856B0"/>
    <w:rsid w:val="00295839"/>
    <w:rsid w:val="002A3B89"/>
    <w:rsid w:val="002A4E97"/>
    <w:rsid w:val="002B16C7"/>
    <w:rsid w:val="002B177F"/>
    <w:rsid w:val="002B512D"/>
    <w:rsid w:val="002B7D9F"/>
    <w:rsid w:val="002C21D0"/>
    <w:rsid w:val="002C2B8C"/>
    <w:rsid w:val="002C38FC"/>
    <w:rsid w:val="002C4C1C"/>
    <w:rsid w:val="002E4810"/>
    <w:rsid w:val="002F1D82"/>
    <w:rsid w:val="002F44AF"/>
    <w:rsid w:val="00303824"/>
    <w:rsid w:val="00304D7E"/>
    <w:rsid w:val="00314866"/>
    <w:rsid w:val="00322432"/>
    <w:rsid w:val="00323BF7"/>
    <w:rsid w:val="00333CD3"/>
    <w:rsid w:val="00334637"/>
    <w:rsid w:val="00336566"/>
    <w:rsid w:val="00343F61"/>
    <w:rsid w:val="003472B1"/>
    <w:rsid w:val="00350B39"/>
    <w:rsid w:val="00364653"/>
    <w:rsid w:val="0036713B"/>
    <w:rsid w:val="00367F9F"/>
    <w:rsid w:val="0037214B"/>
    <w:rsid w:val="00373711"/>
    <w:rsid w:val="00375A96"/>
    <w:rsid w:val="00383A99"/>
    <w:rsid w:val="00390645"/>
    <w:rsid w:val="00390DC9"/>
    <w:rsid w:val="00391E17"/>
    <w:rsid w:val="00394677"/>
    <w:rsid w:val="00395F7B"/>
    <w:rsid w:val="003B16E8"/>
    <w:rsid w:val="003B2A69"/>
    <w:rsid w:val="003B74BB"/>
    <w:rsid w:val="003D00E3"/>
    <w:rsid w:val="003D1251"/>
    <w:rsid w:val="003D372F"/>
    <w:rsid w:val="003F7B41"/>
    <w:rsid w:val="0041670F"/>
    <w:rsid w:val="004233EB"/>
    <w:rsid w:val="00423767"/>
    <w:rsid w:val="004273A7"/>
    <w:rsid w:val="00434D64"/>
    <w:rsid w:val="00455BA3"/>
    <w:rsid w:val="00460067"/>
    <w:rsid w:val="00467034"/>
    <w:rsid w:val="00470504"/>
    <w:rsid w:val="0047476F"/>
    <w:rsid w:val="004815EB"/>
    <w:rsid w:val="0048585F"/>
    <w:rsid w:val="00491950"/>
    <w:rsid w:val="00491BBC"/>
    <w:rsid w:val="004A520A"/>
    <w:rsid w:val="004A6004"/>
    <w:rsid w:val="004A62D6"/>
    <w:rsid w:val="004D3832"/>
    <w:rsid w:val="004D5711"/>
    <w:rsid w:val="004E07E1"/>
    <w:rsid w:val="004F2E87"/>
    <w:rsid w:val="00510161"/>
    <w:rsid w:val="00514DB9"/>
    <w:rsid w:val="00514E36"/>
    <w:rsid w:val="00520F87"/>
    <w:rsid w:val="00524017"/>
    <w:rsid w:val="00524381"/>
    <w:rsid w:val="00524DDD"/>
    <w:rsid w:val="00526977"/>
    <w:rsid w:val="005303FC"/>
    <w:rsid w:val="005338F4"/>
    <w:rsid w:val="005608CB"/>
    <w:rsid w:val="00560AF0"/>
    <w:rsid w:val="005622D8"/>
    <w:rsid w:val="0056364A"/>
    <w:rsid w:val="00564182"/>
    <w:rsid w:val="00566822"/>
    <w:rsid w:val="00575C3C"/>
    <w:rsid w:val="00587144"/>
    <w:rsid w:val="00595FBB"/>
    <w:rsid w:val="00596E97"/>
    <w:rsid w:val="005A6669"/>
    <w:rsid w:val="005B0CAD"/>
    <w:rsid w:val="005C50AE"/>
    <w:rsid w:val="005C7F8A"/>
    <w:rsid w:val="005E2CD8"/>
    <w:rsid w:val="005E67B9"/>
    <w:rsid w:val="005F274B"/>
    <w:rsid w:val="005F2D3F"/>
    <w:rsid w:val="005F35F6"/>
    <w:rsid w:val="00613E89"/>
    <w:rsid w:val="006142B7"/>
    <w:rsid w:val="00616433"/>
    <w:rsid w:val="006214F7"/>
    <w:rsid w:val="00621D52"/>
    <w:rsid w:val="00631BB1"/>
    <w:rsid w:val="00646382"/>
    <w:rsid w:val="00647EAF"/>
    <w:rsid w:val="00657182"/>
    <w:rsid w:val="00662084"/>
    <w:rsid w:val="00664C4F"/>
    <w:rsid w:val="00673EEA"/>
    <w:rsid w:val="006A1DCF"/>
    <w:rsid w:val="006A2B37"/>
    <w:rsid w:val="006B26DC"/>
    <w:rsid w:val="006C3482"/>
    <w:rsid w:val="006D04F9"/>
    <w:rsid w:val="006D6D84"/>
    <w:rsid w:val="006E0CCB"/>
    <w:rsid w:val="006E0FC6"/>
    <w:rsid w:val="006E3DCF"/>
    <w:rsid w:val="006E6972"/>
    <w:rsid w:val="006E6C88"/>
    <w:rsid w:val="006F1016"/>
    <w:rsid w:val="006F1288"/>
    <w:rsid w:val="007025B4"/>
    <w:rsid w:val="00711146"/>
    <w:rsid w:val="00736EEA"/>
    <w:rsid w:val="00743074"/>
    <w:rsid w:val="00744C00"/>
    <w:rsid w:val="00751F42"/>
    <w:rsid w:val="0077486B"/>
    <w:rsid w:val="00776DDF"/>
    <w:rsid w:val="007772EB"/>
    <w:rsid w:val="00777710"/>
    <w:rsid w:val="00781DDD"/>
    <w:rsid w:val="00786FBF"/>
    <w:rsid w:val="00790277"/>
    <w:rsid w:val="00793AC8"/>
    <w:rsid w:val="007A4D53"/>
    <w:rsid w:val="007B604D"/>
    <w:rsid w:val="007C0083"/>
    <w:rsid w:val="007C2284"/>
    <w:rsid w:val="007D215D"/>
    <w:rsid w:val="007E4380"/>
    <w:rsid w:val="007F02FA"/>
    <w:rsid w:val="007F6DFE"/>
    <w:rsid w:val="008059C2"/>
    <w:rsid w:val="00832FE9"/>
    <w:rsid w:val="008367B4"/>
    <w:rsid w:val="00837198"/>
    <w:rsid w:val="00842A2F"/>
    <w:rsid w:val="0084764A"/>
    <w:rsid w:val="00847F75"/>
    <w:rsid w:val="00857D38"/>
    <w:rsid w:val="0086325C"/>
    <w:rsid w:val="00863F10"/>
    <w:rsid w:val="00873C07"/>
    <w:rsid w:val="00876827"/>
    <w:rsid w:val="008824C6"/>
    <w:rsid w:val="00890CA6"/>
    <w:rsid w:val="008A3783"/>
    <w:rsid w:val="008B19FF"/>
    <w:rsid w:val="008B3866"/>
    <w:rsid w:val="008C3175"/>
    <w:rsid w:val="008E35AC"/>
    <w:rsid w:val="008F14EC"/>
    <w:rsid w:val="00902048"/>
    <w:rsid w:val="00907E3D"/>
    <w:rsid w:val="00912C19"/>
    <w:rsid w:val="00914459"/>
    <w:rsid w:val="009368D9"/>
    <w:rsid w:val="00940ADB"/>
    <w:rsid w:val="00940BFE"/>
    <w:rsid w:val="00961996"/>
    <w:rsid w:val="009644DB"/>
    <w:rsid w:val="009674D7"/>
    <w:rsid w:val="009706B0"/>
    <w:rsid w:val="00982DF9"/>
    <w:rsid w:val="00984838"/>
    <w:rsid w:val="00985632"/>
    <w:rsid w:val="00985945"/>
    <w:rsid w:val="0098737B"/>
    <w:rsid w:val="009927D2"/>
    <w:rsid w:val="00993331"/>
    <w:rsid w:val="009951EF"/>
    <w:rsid w:val="009A71F2"/>
    <w:rsid w:val="00A00289"/>
    <w:rsid w:val="00A01DA9"/>
    <w:rsid w:val="00A0294D"/>
    <w:rsid w:val="00A10796"/>
    <w:rsid w:val="00A14F51"/>
    <w:rsid w:val="00A15D40"/>
    <w:rsid w:val="00A170F7"/>
    <w:rsid w:val="00A24750"/>
    <w:rsid w:val="00A30A3B"/>
    <w:rsid w:val="00A54370"/>
    <w:rsid w:val="00A54C4D"/>
    <w:rsid w:val="00A90DC8"/>
    <w:rsid w:val="00A9170E"/>
    <w:rsid w:val="00A9723D"/>
    <w:rsid w:val="00AA215F"/>
    <w:rsid w:val="00AA72B6"/>
    <w:rsid w:val="00AB0D2B"/>
    <w:rsid w:val="00AB4AA4"/>
    <w:rsid w:val="00AC1A9A"/>
    <w:rsid w:val="00AD0201"/>
    <w:rsid w:val="00AD382C"/>
    <w:rsid w:val="00AD52C0"/>
    <w:rsid w:val="00AD69E2"/>
    <w:rsid w:val="00AE25D4"/>
    <w:rsid w:val="00AF2DE1"/>
    <w:rsid w:val="00AF3545"/>
    <w:rsid w:val="00B01970"/>
    <w:rsid w:val="00B06C3A"/>
    <w:rsid w:val="00B3267B"/>
    <w:rsid w:val="00B34BFC"/>
    <w:rsid w:val="00B4222A"/>
    <w:rsid w:val="00B503D1"/>
    <w:rsid w:val="00B50C90"/>
    <w:rsid w:val="00B62E4E"/>
    <w:rsid w:val="00B64E43"/>
    <w:rsid w:val="00B679FE"/>
    <w:rsid w:val="00B71F64"/>
    <w:rsid w:val="00B72A12"/>
    <w:rsid w:val="00B82ECE"/>
    <w:rsid w:val="00B93703"/>
    <w:rsid w:val="00BC15C7"/>
    <w:rsid w:val="00BE3ECB"/>
    <w:rsid w:val="00BE45E9"/>
    <w:rsid w:val="00BE69A6"/>
    <w:rsid w:val="00BF113E"/>
    <w:rsid w:val="00BF4DB3"/>
    <w:rsid w:val="00BF57DE"/>
    <w:rsid w:val="00BF610B"/>
    <w:rsid w:val="00BF7CDD"/>
    <w:rsid w:val="00C06EB3"/>
    <w:rsid w:val="00C149ED"/>
    <w:rsid w:val="00C17D16"/>
    <w:rsid w:val="00C20B3D"/>
    <w:rsid w:val="00C27589"/>
    <w:rsid w:val="00C3434D"/>
    <w:rsid w:val="00C35878"/>
    <w:rsid w:val="00C35B21"/>
    <w:rsid w:val="00C42204"/>
    <w:rsid w:val="00C42BC9"/>
    <w:rsid w:val="00C47526"/>
    <w:rsid w:val="00C52789"/>
    <w:rsid w:val="00C6101E"/>
    <w:rsid w:val="00C75B93"/>
    <w:rsid w:val="00C869D3"/>
    <w:rsid w:val="00C90A42"/>
    <w:rsid w:val="00C91BBF"/>
    <w:rsid w:val="00C9316D"/>
    <w:rsid w:val="00CB7580"/>
    <w:rsid w:val="00CC2C90"/>
    <w:rsid w:val="00CC56A3"/>
    <w:rsid w:val="00CD1F60"/>
    <w:rsid w:val="00CD3F60"/>
    <w:rsid w:val="00CD5E73"/>
    <w:rsid w:val="00CE1AC2"/>
    <w:rsid w:val="00CE46D4"/>
    <w:rsid w:val="00CE580D"/>
    <w:rsid w:val="00CF7FB5"/>
    <w:rsid w:val="00D03411"/>
    <w:rsid w:val="00D1017D"/>
    <w:rsid w:val="00D173BA"/>
    <w:rsid w:val="00D221C5"/>
    <w:rsid w:val="00D2464B"/>
    <w:rsid w:val="00D258DD"/>
    <w:rsid w:val="00D44149"/>
    <w:rsid w:val="00D55DD7"/>
    <w:rsid w:val="00D60FF7"/>
    <w:rsid w:val="00D63F02"/>
    <w:rsid w:val="00D677D9"/>
    <w:rsid w:val="00D7540A"/>
    <w:rsid w:val="00D853B5"/>
    <w:rsid w:val="00DA4422"/>
    <w:rsid w:val="00DB0A65"/>
    <w:rsid w:val="00DB2A27"/>
    <w:rsid w:val="00DB438D"/>
    <w:rsid w:val="00DB66EC"/>
    <w:rsid w:val="00DC62F5"/>
    <w:rsid w:val="00DD05EF"/>
    <w:rsid w:val="00DD4DFC"/>
    <w:rsid w:val="00DD6734"/>
    <w:rsid w:val="00DF0D4D"/>
    <w:rsid w:val="00DF730F"/>
    <w:rsid w:val="00E03F24"/>
    <w:rsid w:val="00E14739"/>
    <w:rsid w:val="00E16AA6"/>
    <w:rsid w:val="00E346E1"/>
    <w:rsid w:val="00E50CBA"/>
    <w:rsid w:val="00E6124F"/>
    <w:rsid w:val="00E63438"/>
    <w:rsid w:val="00E64A99"/>
    <w:rsid w:val="00E728A7"/>
    <w:rsid w:val="00E816A4"/>
    <w:rsid w:val="00E87F66"/>
    <w:rsid w:val="00E948DB"/>
    <w:rsid w:val="00EA53D6"/>
    <w:rsid w:val="00EB5BC8"/>
    <w:rsid w:val="00EB6473"/>
    <w:rsid w:val="00EC73D2"/>
    <w:rsid w:val="00EC75A5"/>
    <w:rsid w:val="00ED2BB8"/>
    <w:rsid w:val="00EE6CD0"/>
    <w:rsid w:val="00EF25F2"/>
    <w:rsid w:val="00EF5026"/>
    <w:rsid w:val="00F04923"/>
    <w:rsid w:val="00F04C98"/>
    <w:rsid w:val="00F140DC"/>
    <w:rsid w:val="00F16B4C"/>
    <w:rsid w:val="00F21290"/>
    <w:rsid w:val="00F267E8"/>
    <w:rsid w:val="00F4175A"/>
    <w:rsid w:val="00F41A6E"/>
    <w:rsid w:val="00F41E03"/>
    <w:rsid w:val="00F43512"/>
    <w:rsid w:val="00F52E2B"/>
    <w:rsid w:val="00F563CA"/>
    <w:rsid w:val="00F5745D"/>
    <w:rsid w:val="00F7306A"/>
    <w:rsid w:val="00F81C16"/>
    <w:rsid w:val="00F83BE4"/>
    <w:rsid w:val="00F87207"/>
    <w:rsid w:val="00F90B01"/>
    <w:rsid w:val="00FB0A3E"/>
    <w:rsid w:val="00FC0129"/>
    <w:rsid w:val="00FC3D5F"/>
    <w:rsid w:val="00FC4E13"/>
    <w:rsid w:val="00FC68FD"/>
    <w:rsid w:val="00FD36BB"/>
    <w:rsid w:val="00FD452C"/>
    <w:rsid w:val="00FE2277"/>
    <w:rsid w:val="00FF4850"/>
    <w:rsid w:val="01641324"/>
    <w:rsid w:val="01BA7E77"/>
    <w:rsid w:val="02725A28"/>
    <w:rsid w:val="02C24BBD"/>
    <w:rsid w:val="02D0142C"/>
    <w:rsid w:val="02E4467C"/>
    <w:rsid w:val="043A175F"/>
    <w:rsid w:val="04AD6252"/>
    <w:rsid w:val="06E21F07"/>
    <w:rsid w:val="06E234F9"/>
    <w:rsid w:val="07290CA0"/>
    <w:rsid w:val="074E1212"/>
    <w:rsid w:val="075823C4"/>
    <w:rsid w:val="076D72AE"/>
    <w:rsid w:val="07F23CAE"/>
    <w:rsid w:val="0AD73F3B"/>
    <w:rsid w:val="0D423E92"/>
    <w:rsid w:val="0D506B49"/>
    <w:rsid w:val="0D646025"/>
    <w:rsid w:val="0DF551F2"/>
    <w:rsid w:val="0F06506B"/>
    <w:rsid w:val="0F086EF1"/>
    <w:rsid w:val="0FE27CDF"/>
    <w:rsid w:val="0FED02EA"/>
    <w:rsid w:val="104E5940"/>
    <w:rsid w:val="11A341A6"/>
    <w:rsid w:val="12592D91"/>
    <w:rsid w:val="125C3D31"/>
    <w:rsid w:val="12E05DDE"/>
    <w:rsid w:val="13DD1092"/>
    <w:rsid w:val="1549389B"/>
    <w:rsid w:val="16017D62"/>
    <w:rsid w:val="1631345A"/>
    <w:rsid w:val="169F2AC8"/>
    <w:rsid w:val="16AB009F"/>
    <w:rsid w:val="18AC11EF"/>
    <w:rsid w:val="18BC66B5"/>
    <w:rsid w:val="190744BD"/>
    <w:rsid w:val="1944788E"/>
    <w:rsid w:val="19487669"/>
    <w:rsid w:val="1AE92C11"/>
    <w:rsid w:val="1B374034"/>
    <w:rsid w:val="1B38726B"/>
    <w:rsid w:val="1BA054B4"/>
    <w:rsid w:val="1BAE657D"/>
    <w:rsid w:val="1C506A7D"/>
    <w:rsid w:val="1C7578A7"/>
    <w:rsid w:val="1D5531B3"/>
    <w:rsid w:val="1D942A10"/>
    <w:rsid w:val="1E617E1B"/>
    <w:rsid w:val="1EE30504"/>
    <w:rsid w:val="1EF76D46"/>
    <w:rsid w:val="1F221CE9"/>
    <w:rsid w:val="200F7B5E"/>
    <w:rsid w:val="2033597B"/>
    <w:rsid w:val="21BF353D"/>
    <w:rsid w:val="224E2C6A"/>
    <w:rsid w:val="227139F0"/>
    <w:rsid w:val="22733A5E"/>
    <w:rsid w:val="233B3F32"/>
    <w:rsid w:val="23482CDF"/>
    <w:rsid w:val="2359760B"/>
    <w:rsid w:val="235B20BA"/>
    <w:rsid w:val="236C149B"/>
    <w:rsid w:val="2401032F"/>
    <w:rsid w:val="24A01013"/>
    <w:rsid w:val="25AA734F"/>
    <w:rsid w:val="2612068D"/>
    <w:rsid w:val="26327880"/>
    <w:rsid w:val="26614492"/>
    <w:rsid w:val="26AE0B68"/>
    <w:rsid w:val="26CB288E"/>
    <w:rsid w:val="296D1887"/>
    <w:rsid w:val="2B237A74"/>
    <w:rsid w:val="2B7D6605"/>
    <w:rsid w:val="2B8072A0"/>
    <w:rsid w:val="2D3C3F80"/>
    <w:rsid w:val="2D661F56"/>
    <w:rsid w:val="2E2021C5"/>
    <w:rsid w:val="2E866904"/>
    <w:rsid w:val="2EE84A95"/>
    <w:rsid w:val="2F577592"/>
    <w:rsid w:val="300B22D0"/>
    <w:rsid w:val="30EF0195"/>
    <w:rsid w:val="31485ECC"/>
    <w:rsid w:val="31657B66"/>
    <w:rsid w:val="32C871AB"/>
    <w:rsid w:val="33627125"/>
    <w:rsid w:val="339B2D50"/>
    <w:rsid w:val="340759DB"/>
    <w:rsid w:val="34674DFC"/>
    <w:rsid w:val="34A92FF5"/>
    <w:rsid w:val="35BB0CE2"/>
    <w:rsid w:val="35E039EC"/>
    <w:rsid w:val="36F468F7"/>
    <w:rsid w:val="372410C7"/>
    <w:rsid w:val="37670907"/>
    <w:rsid w:val="37E5409F"/>
    <w:rsid w:val="38444CFC"/>
    <w:rsid w:val="38F1748C"/>
    <w:rsid w:val="39284173"/>
    <w:rsid w:val="3A524AAD"/>
    <w:rsid w:val="3A9D3A94"/>
    <w:rsid w:val="3AEA4080"/>
    <w:rsid w:val="3B19602C"/>
    <w:rsid w:val="3BA258CC"/>
    <w:rsid w:val="3BAD6632"/>
    <w:rsid w:val="3CFF0C41"/>
    <w:rsid w:val="3D7D351A"/>
    <w:rsid w:val="3D9E09BD"/>
    <w:rsid w:val="3DB515E3"/>
    <w:rsid w:val="3DDC2208"/>
    <w:rsid w:val="3F147058"/>
    <w:rsid w:val="3FBB01D8"/>
    <w:rsid w:val="40AA1299"/>
    <w:rsid w:val="411E54B5"/>
    <w:rsid w:val="41AE22C3"/>
    <w:rsid w:val="42793281"/>
    <w:rsid w:val="427C3789"/>
    <w:rsid w:val="42A0507F"/>
    <w:rsid w:val="43402E6C"/>
    <w:rsid w:val="44322C3B"/>
    <w:rsid w:val="445A603D"/>
    <w:rsid w:val="448160DE"/>
    <w:rsid w:val="45233765"/>
    <w:rsid w:val="45F92276"/>
    <w:rsid w:val="4635317B"/>
    <w:rsid w:val="46E8384D"/>
    <w:rsid w:val="46FC4F56"/>
    <w:rsid w:val="47DE7E87"/>
    <w:rsid w:val="483E1F1C"/>
    <w:rsid w:val="48C9141F"/>
    <w:rsid w:val="49EE55DE"/>
    <w:rsid w:val="4A64420C"/>
    <w:rsid w:val="4A65723D"/>
    <w:rsid w:val="4AFB237A"/>
    <w:rsid w:val="4BA73387"/>
    <w:rsid w:val="4C0F5463"/>
    <w:rsid w:val="4C104D15"/>
    <w:rsid w:val="4D203AC4"/>
    <w:rsid w:val="4D3954D1"/>
    <w:rsid w:val="4D573C1C"/>
    <w:rsid w:val="4DCD6998"/>
    <w:rsid w:val="4DD72B52"/>
    <w:rsid w:val="4DF06C2C"/>
    <w:rsid w:val="4EBE1F08"/>
    <w:rsid w:val="4F112660"/>
    <w:rsid w:val="4FC9503A"/>
    <w:rsid w:val="4FE22812"/>
    <w:rsid w:val="4FFB75C5"/>
    <w:rsid w:val="50190795"/>
    <w:rsid w:val="508B196A"/>
    <w:rsid w:val="511C095F"/>
    <w:rsid w:val="51437F41"/>
    <w:rsid w:val="515A7743"/>
    <w:rsid w:val="517731EA"/>
    <w:rsid w:val="51AD0D28"/>
    <w:rsid w:val="521E7574"/>
    <w:rsid w:val="52FA26D8"/>
    <w:rsid w:val="534C2AF9"/>
    <w:rsid w:val="538254D2"/>
    <w:rsid w:val="538A503E"/>
    <w:rsid w:val="540B2C9C"/>
    <w:rsid w:val="55AC7BFE"/>
    <w:rsid w:val="55B40A99"/>
    <w:rsid w:val="55BE48F4"/>
    <w:rsid w:val="56A377B8"/>
    <w:rsid w:val="57FB7040"/>
    <w:rsid w:val="584D0438"/>
    <w:rsid w:val="58C10AF9"/>
    <w:rsid w:val="5903309D"/>
    <w:rsid w:val="594669A1"/>
    <w:rsid w:val="59D837D1"/>
    <w:rsid w:val="5A903F17"/>
    <w:rsid w:val="5A966240"/>
    <w:rsid w:val="5AED7F88"/>
    <w:rsid w:val="5AFA4EB6"/>
    <w:rsid w:val="5B854DEC"/>
    <w:rsid w:val="5B86726A"/>
    <w:rsid w:val="5BD33445"/>
    <w:rsid w:val="5C2655A4"/>
    <w:rsid w:val="5D9E51A8"/>
    <w:rsid w:val="5DAF7744"/>
    <w:rsid w:val="5E197A8D"/>
    <w:rsid w:val="5F7E3BB0"/>
    <w:rsid w:val="60CA17E1"/>
    <w:rsid w:val="60FF5E10"/>
    <w:rsid w:val="61233A08"/>
    <w:rsid w:val="61FA7230"/>
    <w:rsid w:val="621E3411"/>
    <w:rsid w:val="6268271C"/>
    <w:rsid w:val="63536ED9"/>
    <w:rsid w:val="63A21D0F"/>
    <w:rsid w:val="653845E6"/>
    <w:rsid w:val="657F7237"/>
    <w:rsid w:val="65837A27"/>
    <w:rsid w:val="6584031B"/>
    <w:rsid w:val="687942DC"/>
    <w:rsid w:val="68B834BA"/>
    <w:rsid w:val="699A5402"/>
    <w:rsid w:val="6A0B6A85"/>
    <w:rsid w:val="6A141BCC"/>
    <w:rsid w:val="6A317A44"/>
    <w:rsid w:val="6AB53EF4"/>
    <w:rsid w:val="6AEB0409"/>
    <w:rsid w:val="6B2E2EA1"/>
    <w:rsid w:val="6B3A3105"/>
    <w:rsid w:val="6B463C4D"/>
    <w:rsid w:val="6B924A89"/>
    <w:rsid w:val="6B941597"/>
    <w:rsid w:val="6BF81E8A"/>
    <w:rsid w:val="6CD41AE3"/>
    <w:rsid w:val="6D600ED0"/>
    <w:rsid w:val="6D6D2640"/>
    <w:rsid w:val="6D756161"/>
    <w:rsid w:val="6DC06273"/>
    <w:rsid w:val="6ED35674"/>
    <w:rsid w:val="6EE0406B"/>
    <w:rsid w:val="6F975839"/>
    <w:rsid w:val="6FD26B6D"/>
    <w:rsid w:val="6FD67D8A"/>
    <w:rsid w:val="717C78B4"/>
    <w:rsid w:val="727F0FDB"/>
    <w:rsid w:val="73523FB8"/>
    <w:rsid w:val="73AD4A9B"/>
    <w:rsid w:val="74003F18"/>
    <w:rsid w:val="750C7A83"/>
    <w:rsid w:val="750E6794"/>
    <w:rsid w:val="75475269"/>
    <w:rsid w:val="756F7F10"/>
    <w:rsid w:val="75735ACC"/>
    <w:rsid w:val="75953D11"/>
    <w:rsid w:val="75B0166F"/>
    <w:rsid w:val="77022707"/>
    <w:rsid w:val="770B4156"/>
    <w:rsid w:val="77140143"/>
    <w:rsid w:val="77F93619"/>
    <w:rsid w:val="78036D07"/>
    <w:rsid w:val="78EE5905"/>
    <w:rsid w:val="79256031"/>
    <w:rsid w:val="79A07BB5"/>
    <w:rsid w:val="79AF68CE"/>
    <w:rsid w:val="79C45D68"/>
    <w:rsid w:val="79FB159A"/>
    <w:rsid w:val="7A2E2BC5"/>
    <w:rsid w:val="7AA64F29"/>
    <w:rsid w:val="7AD610E3"/>
    <w:rsid w:val="7B4F3662"/>
    <w:rsid w:val="7B6C7B83"/>
    <w:rsid w:val="7B7727D2"/>
    <w:rsid w:val="7D3A77A0"/>
    <w:rsid w:val="7D9D5ACC"/>
    <w:rsid w:val="7E3673E2"/>
    <w:rsid w:val="7F1A0D0F"/>
    <w:rsid w:val="7F7D1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nhideWhenUsed="0" w:uiPriority="99" w:semiHidden="0" w:name="heading 1"/>
    <w:lsdException w:uiPriority="99" w:semiHidden="0" w:name="heading 2"/>
    <w:lsdException w:uiPriority="9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1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3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link w:val="12"/>
    <w:semiHidden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4"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10">
    <w:name w:val="页脚 字符"/>
    <w:basedOn w:val="8"/>
    <w:link w:val="3"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11">
    <w:name w:val="gd15mcfceub"/>
    <w:basedOn w:val="8"/>
    <w:qFormat/>
    <w:uiPriority w:val="0"/>
  </w:style>
  <w:style w:type="character" w:customStyle="1" w:styleId="12">
    <w:name w:val="HTML 预设格式 字符"/>
    <w:basedOn w:val="8"/>
    <w:link w:val="5"/>
    <w:semiHidden/>
    <w:qFormat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13">
    <w:name w:val="批注框文本 字符"/>
    <w:basedOn w:val="8"/>
    <w:link w:val="2"/>
    <w:semiHidden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14">
    <w:name w:val="apple-converted-space"/>
    <w:basedOn w:val="8"/>
    <w:qFormat/>
    <w:uiPriority w:val="0"/>
  </w:style>
  <w:style w:type="character" w:customStyle="1" w:styleId="15">
    <w:name w:val="font11"/>
    <w:basedOn w:val="8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1FA57E2-3C16-4B08-80BB-32273DF886C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2122</Words>
  <Characters>12100</Characters>
  <Lines>100</Lines>
  <Paragraphs>28</Paragraphs>
  <TotalTime>60</TotalTime>
  <ScaleCrop>false</ScaleCrop>
  <LinksUpToDate>false</LinksUpToDate>
  <CharactersWithSpaces>14194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6T01:57:00Z</dcterms:created>
  <dc:creator>zhang qi</dc:creator>
  <cp:lastModifiedBy>仰望摩天轮1412870480</cp:lastModifiedBy>
  <dcterms:modified xsi:type="dcterms:W3CDTF">2021-11-05T06:24:13Z</dcterms:modified>
  <cp:revision>6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C1DAFA212F474ACCB3C9170F4867C508</vt:lpwstr>
  </property>
</Properties>
</file>